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560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 category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luded subgroup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 inhibitor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9A (except C09AA01, C09AA05 and C09AA07), C09B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otensin II inhibitor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9C, C09D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agulant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AB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 agent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blocker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A, C07B, C07C, C07D, C07E, CO7F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channel antagonist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8C, C08D, C08E, C08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italis preparation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1A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uretic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3A, C03B, C03D, C03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odilator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1D, C02D (except C02DA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</w:t>
            </w:r>
          </w:p>
        </w:tc>
        <w:tc>
          <w:tcPr>
            <w:tcW w:w="5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A (except C10AC), C10B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S7 table: </w:t>
      </w:r>
      <w:r>
        <w:rPr>
          <w:rFonts w:cs="Times New Roman" w:ascii="Times New Roman" w:hAnsi="Times New Roman"/>
          <w:b/>
          <w:lang w:val="en-US"/>
        </w:rPr>
        <w:t>Included medication categories for medication prescription analysi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34:00Z</dcterms:created>
  <dc:creator>A.J. Bodewes</dc:creator>
  <dc:description/>
  <cp:keywords/>
  <dc:language>en-US</dc:language>
  <cp:lastModifiedBy>A.J. Bodewes</cp:lastModifiedBy>
  <dcterms:modified xsi:type="dcterms:W3CDTF">2015-09-07T11:34:00Z</dcterms:modified>
  <cp:revision>2</cp:revision>
  <dc:subject/>
  <dc:title/>
</cp:coreProperties>
</file>